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9A375" w14:textId="0021A79C" w:rsidR="004667E1" w:rsidRDefault="004667E1" w:rsidP="004667E1">
      <w:pPr>
        <w:widowControl w:val="0"/>
        <w:spacing w:line="480" w:lineRule="auto"/>
        <w:contextualSpacing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Web Appendix for</w:t>
      </w:r>
    </w:p>
    <w:p w14:paraId="0B412480" w14:textId="7CF3C6B1" w:rsidR="004667E1" w:rsidRPr="00FD733D" w:rsidRDefault="004667E1" w:rsidP="004667E1">
      <w:pPr>
        <w:widowControl w:val="0"/>
        <w:spacing w:line="480" w:lineRule="auto"/>
        <w:contextualSpacing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“</w:t>
      </w:r>
      <w:r w:rsidRPr="00FD733D">
        <w:rPr>
          <w:b/>
          <w:bCs/>
          <w:lang w:val="en-US"/>
        </w:rPr>
        <w:t>Digital Technologies: Tensions in Privacy and Data</w:t>
      </w:r>
      <w:r>
        <w:rPr>
          <w:b/>
          <w:bCs/>
          <w:lang w:val="en-US"/>
        </w:rPr>
        <w:t>”</w:t>
      </w:r>
    </w:p>
    <w:p w14:paraId="25BAD319" w14:textId="77777777" w:rsidR="004667E1" w:rsidRDefault="004667E1" w:rsidP="004667E1">
      <w:pPr>
        <w:widowControl w:val="0"/>
        <w:spacing w:line="480" w:lineRule="auto"/>
        <w:contextualSpacing/>
        <w:jc w:val="center"/>
        <w:rPr>
          <w:b/>
          <w:bCs/>
          <w:lang w:val="en-US"/>
        </w:rPr>
      </w:pPr>
    </w:p>
    <w:p w14:paraId="4C9D18A1" w14:textId="77777777" w:rsidR="004667E1" w:rsidRPr="004667E1" w:rsidRDefault="004667E1" w:rsidP="004667E1">
      <w:pPr>
        <w:widowControl w:val="0"/>
        <w:spacing w:line="480" w:lineRule="auto"/>
        <w:rPr>
          <w:lang w:val="en-US"/>
        </w:rPr>
      </w:pPr>
      <w:r w:rsidRPr="004667E1">
        <w:rPr>
          <w:lang w:val="en-US"/>
        </w:rPr>
        <w:t>Web Appendix 1. Firm Data Strategy Typology</w:t>
      </w:r>
    </w:p>
    <w:p w14:paraId="49E62E9C" w14:textId="77777777" w:rsidR="004667E1" w:rsidRPr="004667E1" w:rsidRDefault="004667E1" w:rsidP="004667E1">
      <w:pPr>
        <w:spacing w:line="276" w:lineRule="auto"/>
        <w:rPr>
          <w:lang w:val="en-US"/>
        </w:rPr>
      </w:pPr>
      <w:r w:rsidRPr="004667E1">
        <w:rPr>
          <w:lang w:val="en-US"/>
        </w:rPr>
        <w:t>Web Appendix 2: Interview Script</w:t>
      </w:r>
    </w:p>
    <w:p w14:paraId="7310999A" w14:textId="77777777" w:rsidR="004667E1" w:rsidRPr="004667E1" w:rsidRDefault="004667E1" w:rsidP="004667E1">
      <w:pPr>
        <w:widowControl w:val="0"/>
        <w:spacing w:line="480" w:lineRule="auto"/>
        <w:rPr>
          <w:lang w:val="en-US"/>
        </w:rPr>
      </w:pPr>
      <w:r w:rsidRPr="004667E1">
        <w:rPr>
          <w:lang w:val="en-US"/>
        </w:rPr>
        <w:t>Web Appendix 3: Depth Interview Informant Profiles</w:t>
      </w:r>
    </w:p>
    <w:p w14:paraId="096C3EB8" w14:textId="77777777" w:rsidR="004667E1" w:rsidRDefault="004667E1" w:rsidP="004667E1">
      <w:pPr>
        <w:widowControl w:val="0"/>
        <w:spacing w:line="480" w:lineRule="auto"/>
        <w:contextualSpacing/>
        <w:jc w:val="center"/>
        <w:rPr>
          <w:b/>
          <w:bCs/>
          <w:lang w:val="en-US"/>
        </w:rPr>
      </w:pPr>
    </w:p>
    <w:p w14:paraId="7D1B16F5" w14:textId="77777777" w:rsidR="004667E1" w:rsidRDefault="004667E1" w:rsidP="00435C04">
      <w:pPr>
        <w:widowControl w:val="0"/>
        <w:spacing w:line="480" w:lineRule="auto"/>
        <w:jc w:val="center"/>
        <w:rPr>
          <w:b/>
          <w:bCs/>
          <w:lang w:val="en-US"/>
        </w:rPr>
      </w:pPr>
    </w:p>
    <w:p w14:paraId="7C9201C2" w14:textId="77777777" w:rsidR="004667E1" w:rsidRDefault="004667E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30EA1C0" w14:textId="41C6A418" w:rsidR="00435C04" w:rsidRDefault="004667E1" w:rsidP="00435C04">
      <w:pPr>
        <w:widowControl w:val="0"/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Web </w:t>
      </w:r>
      <w:r w:rsidR="00435C04">
        <w:rPr>
          <w:b/>
          <w:bCs/>
          <w:lang w:val="en-US"/>
        </w:rPr>
        <w:t>Appendix</w:t>
      </w:r>
      <w:r w:rsidR="00435C04" w:rsidRPr="00C80730">
        <w:rPr>
          <w:b/>
          <w:bCs/>
          <w:lang w:val="en-US"/>
        </w:rPr>
        <w:t xml:space="preserve"> </w:t>
      </w:r>
      <w:r w:rsidR="00435C04">
        <w:rPr>
          <w:b/>
          <w:bCs/>
          <w:lang w:val="en-US"/>
        </w:rPr>
        <w:t>1</w:t>
      </w:r>
      <w:r w:rsidR="00435C04" w:rsidRPr="00C80730">
        <w:rPr>
          <w:b/>
          <w:bCs/>
          <w:lang w:val="en-US"/>
        </w:rPr>
        <w:t>. Firm Data Strategy Typology</w:t>
      </w:r>
    </w:p>
    <w:p w14:paraId="288F3F99" w14:textId="4D20EBBA" w:rsidR="00435C04" w:rsidRDefault="00192125" w:rsidP="00192125">
      <w:pPr>
        <w:spacing w:line="276" w:lineRule="auto"/>
        <w:ind w:left="-360"/>
        <w:jc w:val="center"/>
        <w:rPr>
          <w:b/>
          <w:bCs/>
          <w:lang w:val="en-US"/>
        </w:rPr>
      </w:pPr>
      <w:r w:rsidRPr="00192125">
        <w:rPr>
          <w:b/>
          <w:bCs/>
          <w:noProof/>
          <w:lang w:val="en-US"/>
        </w:rPr>
        <w:drawing>
          <wp:inline distT="0" distB="0" distL="0" distR="0" wp14:anchorId="03000B60" wp14:editId="3C0EC42D">
            <wp:extent cx="6078931" cy="7297413"/>
            <wp:effectExtent l="0" t="0" r="444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3404" cy="7314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DCF52" w14:textId="77777777" w:rsidR="00435C04" w:rsidRDefault="00435C0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2DD23E8" w14:textId="2D3797EA" w:rsidR="001436B1" w:rsidRPr="00017C60" w:rsidRDefault="004667E1" w:rsidP="001436B1">
      <w:pPr>
        <w:spacing w:line="276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Web </w:t>
      </w:r>
      <w:r w:rsidR="001436B1" w:rsidRPr="00017C60">
        <w:rPr>
          <w:b/>
          <w:bCs/>
          <w:lang w:val="en-US"/>
        </w:rPr>
        <w:t>Appendix</w:t>
      </w:r>
      <w:r w:rsidR="001436B1">
        <w:rPr>
          <w:b/>
          <w:bCs/>
          <w:lang w:val="en-US"/>
        </w:rPr>
        <w:t xml:space="preserve"> </w:t>
      </w:r>
      <w:r w:rsidR="00435C04">
        <w:rPr>
          <w:b/>
          <w:bCs/>
          <w:lang w:val="en-US"/>
        </w:rPr>
        <w:t>2</w:t>
      </w:r>
      <w:r w:rsidR="001436B1" w:rsidRPr="00017C60">
        <w:rPr>
          <w:b/>
          <w:bCs/>
          <w:lang w:val="en-US"/>
        </w:rPr>
        <w:t xml:space="preserve">: Interview </w:t>
      </w:r>
      <w:r w:rsidR="001436B1">
        <w:rPr>
          <w:b/>
          <w:bCs/>
          <w:lang w:val="en-US"/>
        </w:rPr>
        <w:t>S</w:t>
      </w:r>
      <w:r w:rsidR="001436B1" w:rsidRPr="00017C60">
        <w:rPr>
          <w:b/>
          <w:bCs/>
          <w:lang w:val="en-US"/>
        </w:rPr>
        <w:t>cript</w:t>
      </w:r>
    </w:p>
    <w:p w14:paraId="78B736EC" w14:textId="77777777" w:rsidR="001436B1" w:rsidRPr="00017C60" w:rsidRDefault="001436B1" w:rsidP="001436B1">
      <w:pPr>
        <w:spacing w:line="276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Firms</w:t>
      </w:r>
    </w:p>
    <w:p w14:paraId="27C2EC0E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Digital Technologies</w:t>
      </w:r>
    </w:p>
    <w:p w14:paraId="7BE6AA47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bookmarkStart w:id="0" w:name="OLE_LINK1"/>
      <w:bookmarkStart w:id="1" w:name="OLE_LINK2"/>
      <w:r w:rsidRPr="00017C60">
        <w:rPr>
          <w:color w:val="000000"/>
          <w:lang w:val="en-US"/>
        </w:rPr>
        <w:t>What kind of digital technologies does your company use? How do you categori</w:t>
      </w:r>
      <w:r>
        <w:rPr>
          <w:color w:val="000000"/>
          <w:lang w:val="en-US"/>
        </w:rPr>
        <w:t>z</w:t>
      </w:r>
      <w:r w:rsidRPr="00017C60">
        <w:rPr>
          <w:color w:val="000000"/>
          <w:lang w:val="en-US"/>
        </w:rPr>
        <w:t>e digital technologies?</w:t>
      </w:r>
    </w:p>
    <w:p w14:paraId="5B1F53C9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is the role of data in your company? How does your company gather customer data?</w:t>
      </w:r>
    </w:p>
    <w:p w14:paraId="5BDE38BC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Sharing Data</w:t>
      </w:r>
    </w:p>
    <w:p w14:paraId="773361A8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Does your company share the data with any party within your </w:t>
      </w:r>
      <w:r w:rsidRPr="00017C60">
        <w:rPr>
          <w:lang w:val="en-US"/>
        </w:rPr>
        <w:t>network partners (e.g., clients, distributors, business partners, etc.)</w:t>
      </w:r>
      <w:r w:rsidRPr="00017C60">
        <w:rPr>
          <w:color w:val="000000"/>
          <w:lang w:val="en-US"/>
        </w:rPr>
        <w:t>? What are the sharing practices?</w:t>
      </w:r>
    </w:p>
    <w:p w14:paraId="09365050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it is important to share data? Who would benefit from data sharing?</w:t>
      </w:r>
    </w:p>
    <w:p w14:paraId="03B3BE4B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type of companies require a lot of data sharing?</w:t>
      </w:r>
    </w:p>
    <w:p w14:paraId="219803B0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it is important for your business partners to share their data with you?</w:t>
      </w:r>
    </w:p>
    <w:p w14:paraId="5FD23281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Is there any risk associated to sharing data? Any privacy issues?</w:t>
      </w:r>
    </w:p>
    <w:p w14:paraId="1DE86837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 xml:space="preserve">Profiting From Data </w:t>
      </w:r>
    </w:p>
    <w:p w14:paraId="77F2C84A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How does your company use customer data? </w:t>
      </w:r>
    </w:p>
    <w:p w14:paraId="37FAB592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that customer data usage can improve the profitability of your company? If so, in which way?</w:t>
      </w:r>
    </w:p>
    <w:p w14:paraId="28147117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notice any way a company can make money from customer data?</w:t>
      </w:r>
    </w:p>
    <w:p w14:paraId="33434B09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Is there any risk associated to using customer data? Any privacy issues?</w:t>
      </w:r>
    </w:p>
    <w:p w14:paraId="37A25D48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Privacy Responses</w:t>
      </w:r>
    </w:p>
    <w:p w14:paraId="6AE151CB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could be customer responses to privacy risks? How do they affect your business?</w:t>
      </w:r>
    </w:p>
    <w:p w14:paraId="610BD341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are the regulatory responses in relation to privacy issues? How do they affect your business and industry?</w:t>
      </w:r>
    </w:p>
    <w:p w14:paraId="1DB43DDB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How does your company respond to privacy regulations such as GDPR?</w:t>
      </w:r>
    </w:p>
    <w:p w14:paraId="26B5BAD9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is the privacy policy of your company? How was your privacy policy developed and implemented? Does it follow any particular privacy regulatory framework?</w:t>
      </w:r>
    </w:p>
    <w:p w14:paraId="24CDEAD4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Any technologies can be used to improve privacy protection?</w:t>
      </w:r>
    </w:p>
    <w:p w14:paraId="0AB6923F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which one is more important - privacy compliance or privacy innovation?</w:t>
      </w:r>
    </w:p>
    <w:p w14:paraId="19153C74" w14:textId="77777777" w:rsidR="001436B1" w:rsidRPr="00017C60" w:rsidRDefault="001436B1" w:rsidP="001436B1">
      <w:pPr>
        <w:numPr>
          <w:ilvl w:val="0"/>
          <w:numId w:val="1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is your view in relation to customer data security and privacy?</w:t>
      </w:r>
    </w:p>
    <w:p w14:paraId="5EBCDF24" w14:textId="77777777" w:rsidR="001436B1" w:rsidRPr="00017C60" w:rsidRDefault="001436B1" w:rsidP="001436B1">
      <w:pPr>
        <w:spacing w:line="276" w:lineRule="auto"/>
        <w:ind w:left="360"/>
        <w:rPr>
          <w:color w:val="000000"/>
          <w:lang w:val="en-US"/>
        </w:rPr>
      </w:pPr>
    </w:p>
    <w:bookmarkEnd w:id="0"/>
    <w:bookmarkEnd w:id="1"/>
    <w:p w14:paraId="0EC96057" w14:textId="77777777" w:rsidR="001436B1" w:rsidRPr="00017C60" w:rsidRDefault="001436B1" w:rsidP="001436B1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Consumers</w:t>
      </w:r>
    </w:p>
    <w:p w14:paraId="5E81B189" w14:textId="77777777" w:rsidR="001436B1" w:rsidRPr="00017C60" w:rsidRDefault="001436B1" w:rsidP="001436B1">
      <w:pPr>
        <w:spacing w:line="276" w:lineRule="auto"/>
        <w:rPr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Digital Technologie</w:t>
      </w:r>
      <w:r w:rsidRPr="00017C60">
        <w:rPr>
          <w:color w:val="000000"/>
          <w:lang w:val="en-US"/>
        </w:rPr>
        <w:t>s</w:t>
      </w:r>
    </w:p>
    <w:p w14:paraId="3084BCFF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type of digital technologies have you used?</w:t>
      </w:r>
    </w:p>
    <w:p w14:paraId="6F534F83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What kind of data do you provide when using these technologies? </w:t>
      </w:r>
    </w:p>
    <w:p w14:paraId="6A1E3C5D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lastRenderedPageBreak/>
        <w:t>What type of data do you provide to businesses?</w:t>
      </w:r>
    </w:p>
    <w:p w14:paraId="24FEABA8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Sharing Data</w:t>
      </w:r>
    </w:p>
    <w:p w14:paraId="590C06C6" w14:textId="77777777" w:rsidR="001436B1" w:rsidRPr="00017C60" w:rsidRDefault="001436B1" w:rsidP="001436B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017C60">
        <w:rPr>
          <w:rFonts w:ascii="Times New Roman" w:hAnsi="Times New Roman" w:cs="Times New Roman"/>
          <w:lang w:val="en-US"/>
        </w:rPr>
        <w:t>Do you notice any businesses sharing your data with others such as their partners? Which one do you think are more likely to share data?</w:t>
      </w:r>
    </w:p>
    <w:p w14:paraId="3D6CC35B" w14:textId="77777777" w:rsidR="001436B1" w:rsidRPr="00017C60" w:rsidRDefault="001436B1" w:rsidP="001436B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017C60">
        <w:rPr>
          <w:rFonts w:ascii="Times New Roman" w:hAnsi="Times New Roman" w:cs="Times New Roman"/>
          <w:lang w:val="en-US"/>
        </w:rPr>
        <w:t>Do you think it is necessary for companies to share your data? Are there any benefits?</w:t>
      </w:r>
    </w:p>
    <w:p w14:paraId="108F4357" w14:textId="77777777" w:rsidR="001436B1" w:rsidRPr="00017C60" w:rsidRDefault="001436B1" w:rsidP="001436B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017C60">
        <w:rPr>
          <w:rFonts w:ascii="Times New Roman" w:hAnsi="Times New Roman" w:cs="Times New Roman"/>
          <w:lang w:val="en-US"/>
        </w:rPr>
        <w:t>Are there any risks associated with businesses sharing your data? What are they?</w:t>
      </w:r>
    </w:p>
    <w:p w14:paraId="63172CCE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 xml:space="preserve">Profiting </w:t>
      </w:r>
      <w:r>
        <w:rPr>
          <w:b/>
          <w:bCs/>
          <w:i/>
          <w:iCs/>
          <w:color w:val="000000"/>
          <w:lang w:val="en-US"/>
        </w:rPr>
        <w:t>f</w:t>
      </w:r>
      <w:r w:rsidRPr="00017C60">
        <w:rPr>
          <w:b/>
          <w:bCs/>
          <w:i/>
          <w:iCs/>
          <w:color w:val="000000"/>
          <w:lang w:val="en-US"/>
        </w:rPr>
        <w:t xml:space="preserve">rom Data </w:t>
      </w:r>
    </w:p>
    <w:p w14:paraId="0B1ED0A0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In which ways your data might be used by businesses? </w:t>
      </w:r>
    </w:p>
    <w:p w14:paraId="38365248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that your data can improve the profitability of a company? If so, in which ways?</w:t>
      </w:r>
    </w:p>
    <w:p w14:paraId="16FF6AED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types of businesses most benefits from your data?</w:t>
      </w:r>
    </w:p>
    <w:p w14:paraId="5FB5C69C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Is there any risk associated to your data being used by businesses? What are they?</w:t>
      </w:r>
    </w:p>
    <w:p w14:paraId="5B913792" w14:textId="77777777" w:rsidR="001436B1" w:rsidRPr="00017C60" w:rsidRDefault="001436B1" w:rsidP="001436B1">
      <w:pPr>
        <w:spacing w:line="276" w:lineRule="auto"/>
        <w:rPr>
          <w:b/>
          <w:bCs/>
          <w:i/>
          <w:iCs/>
          <w:color w:val="000000"/>
          <w:lang w:val="en-US"/>
        </w:rPr>
      </w:pPr>
      <w:r w:rsidRPr="00017C60">
        <w:rPr>
          <w:b/>
          <w:bCs/>
          <w:i/>
          <w:iCs/>
          <w:color w:val="000000"/>
          <w:lang w:val="en-US"/>
        </w:rPr>
        <w:t>Privacy Responses</w:t>
      </w:r>
    </w:p>
    <w:p w14:paraId="6D0DC144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are some of the potential privacy issues that you are concerned with?</w:t>
      </w:r>
    </w:p>
    <w:p w14:paraId="43BC36C1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How do you responses to these risks? </w:t>
      </w:r>
    </w:p>
    <w:p w14:paraId="268D5711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 xml:space="preserve">What are the regulatory frameworks that you notice? (e.g. </w:t>
      </w:r>
      <w:r w:rsidRPr="00017C60">
        <w:rPr>
          <w:bCs/>
          <w:color w:val="000000"/>
          <w:lang w:val="en-US"/>
        </w:rPr>
        <w:t>GDPR)</w:t>
      </w:r>
    </w:p>
    <w:p w14:paraId="1751EF8F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the regulations/laws from the government are sufficient? Why?</w:t>
      </w:r>
    </w:p>
    <w:p w14:paraId="3D600642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firm actions regarding privacy protection are sufficient? Why?</w:t>
      </w:r>
    </w:p>
    <w:p w14:paraId="27DCEC7E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Do you think which one is more important - privacy compliance or privacy innovation? Why?</w:t>
      </w:r>
    </w:p>
    <w:p w14:paraId="6169616F" w14:textId="77777777" w:rsidR="001436B1" w:rsidRPr="00017C60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Top of your head, do you recall any company that is doing extremely well with privacy protection? How about the worst? Why?</w:t>
      </w:r>
    </w:p>
    <w:p w14:paraId="22CBB9FD" w14:textId="77777777" w:rsidR="001436B1" w:rsidRDefault="001436B1" w:rsidP="001436B1">
      <w:pPr>
        <w:numPr>
          <w:ilvl w:val="0"/>
          <w:numId w:val="2"/>
        </w:numPr>
        <w:spacing w:line="276" w:lineRule="auto"/>
        <w:rPr>
          <w:color w:val="000000"/>
          <w:lang w:val="en-US"/>
        </w:rPr>
      </w:pPr>
      <w:r w:rsidRPr="00017C60">
        <w:rPr>
          <w:color w:val="000000"/>
          <w:lang w:val="en-US"/>
        </w:rPr>
        <w:t>What is your view in relation to data security and privacy?</w:t>
      </w:r>
    </w:p>
    <w:p w14:paraId="7CAAF081" w14:textId="77777777" w:rsidR="001436B1" w:rsidRDefault="001436B1" w:rsidP="001436B1">
      <w:pPr>
        <w:spacing w:line="276" w:lineRule="auto"/>
        <w:rPr>
          <w:color w:val="000000"/>
          <w:lang w:val="en-US"/>
        </w:rPr>
      </w:pPr>
    </w:p>
    <w:p w14:paraId="44D97DA6" w14:textId="77777777" w:rsidR="001436B1" w:rsidRDefault="001436B1" w:rsidP="001436B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717BA5" w14:textId="61A130F2" w:rsidR="00F70C05" w:rsidRPr="00017C60" w:rsidRDefault="004667E1" w:rsidP="00F70C05">
      <w:pPr>
        <w:widowControl w:val="0"/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Web </w:t>
      </w:r>
      <w:r w:rsidR="001436B1">
        <w:rPr>
          <w:b/>
          <w:bCs/>
          <w:lang w:val="en-US"/>
        </w:rPr>
        <w:t xml:space="preserve">Appendix </w:t>
      </w:r>
      <w:r w:rsidR="00435C04">
        <w:rPr>
          <w:b/>
          <w:bCs/>
          <w:lang w:val="en-US"/>
        </w:rPr>
        <w:t>3</w:t>
      </w:r>
      <w:r w:rsidR="004311D2">
        <w:rPr>
          <w:b/>
          <w:bCs/>
          <w:lang w:val="en-US"/>
        </w:rPr>
        <w:t>:</w:t>
      </w:r>
      <w:r w:rsidR="001436B1" w:rsidRPr="00017C60">
        <w:rPr>
          <w:b/>
          <w:bCs/>
          <w:lang w:val="en-US"/>
        </w:rPr>
        <w:t xml:space="preserve"> Depth Interview Informant Profiles</w:t>
      </w:r>
    </w:p>
    <w:p w14:paraId="734FA10B" w14:textId="77777777" w:rsidR="001436B1" w:rsidRPr="00017C60" w:rsidRDefault="001436B1" w:rsidP="001436B1">
      <w:pPr>
        <w:widowControl w:val="0"/>
        <w:spacing w:line="480" w:lineRule="auto"/>
        <w:ind w:left="-450"/>
        <w:jc w:val="center"/>
        <w:rPr>
          <w:lang w:val="en-US"/>
        </w:rPr>
      </w:pPr>
      <w:r w:rsidRPr="003F6394">
        <w:rPr>
          <w:noProof/>
        </w:rPr>
        <w:drawing>
          <wp:inline distT="0" distB="0" distL="0" distR="0" wp14:anchorId="1B79A1E1" wp14:editId="3BC72673">
            <wp:extent cx="6220326" cy="3298899"/>
            <wp:effectExtent l="0" t="0" r="3175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855" cy="3300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218DC" w14:textId="77777777" w:rsidR="001436B1" w:rsidRPr="00017C60" w:rsidRDefault="001436B1" w:rsidP="001436B1">
      <w:pPr>
        <w:spacing w:line="276" w:lineRule="auto"/>
        <w:rPr>
          <w:color w:val="000000"/>
          <w:lang w:val="en-US"/>
        </w:rPr>
      </w:pPr>
    </w:p>
    <w:p w14:paraId="0CE07F20" w14:textId="77777777" w:rsidR="001436B1" w:rsidRPr="00017C60" w:rsidRDefault="001436B1" w:rsidP="001436B1">
      <w:pPr>
        <w:spacing w:line="276" w:lineRule="auto"/>
        <w:rPr>
          <w:lang w:val="en-US"/>
        </w:rPr>
      </w:pPr>
    </w:p>
    <w:p w14:paraId="5F8DB6FA" w14:textId="2C497182" w:rsidR="000D4699" w:rsidRPr="001436B1" w:rsidRDefault="003A2A09" w:rsidP="001436B1"/>
    <w:sectPr w:rsidR="000D4699" w:rsidRPr="001436B1" w:rsidSect="008809A9">
      <w:pgSz w:w="11900" w:h="16820"/>
      <w:pgMar w:top="1440" w:right="1440" w:bottom="1440" w:left="1440" w:header="851" w:footer="992" w:gutter="0"/>
      <w:cols w:space="708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26F9B"/>
    <w:multiLevelType w:val="multilevel"/>
    <w:tmpl w:val="AA0C0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21877"/>
    <w:multiLevelType w:val="multilevel"/>
    <w:tmpl w:val="AA0C0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hideSpellingErrors/>
  <w:hideGrammaticalErrors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B1"/>
    <w:rsid w:val="00090B19"/>
    <w:rsid w:val="000D0E32"/>
    <w:rsid w:val="001436B1"/>
    <w:rsid w:val="00192125"/>
    <w:rsid w:val="003A2A09"/>
    <w:rsid w:val="00416274"/>
    <w:rsid w:val="004311D2"/>
    <w:rsid w:val="00435C04"/>
    <w:rsid w:val="004667E1"/>
    <w:rsid w:val="0047687F"/>
    <w:rsid w:val="00544817"/>
    <w:rsid w:val="007118F5"/>
    <w:rsid w:val="008764AF"/>
    <w:rsid w:val="008809A9"/>
    <w:rsid w:val="008B47C5"/>
    <w:rsid w:val="008C664C"/>
    <w:rsid w:val="00A74C1A"/>
    <w:rsid w:val="00AC1ADA"/>
    <w:rsid w:val="00AF1556"/>
    <w:rsid w:val="00C111E1"/>
    <w:rsid w:val="00DE4ADB"/>
    <w:rsid w:val="00E74ED2"/>
    <w:rsid w:val="00EE2F4E"/>
    <w:rsid w:val="00F32AD2"/>
    <w:rsid w:val="00F7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71D31"/>
  <w14:defaultImageDpi w14:val="32767"/>
  <w15:chartTrackingRefBased/>
  <w15:docId w15:val="{56F31E5F-A769-9B42-9CD1-9155867B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36B1"/>
    <w:rPr>
      <w:rFonts w:ascii="Times New Roman" w:eastAsia="Times New Roman" w:hAnsi="Times New Roman" w:cs="Times New Roman"/>
      <w:lang w:val="en-AU"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6B1"/>
    <w:pPr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ach</dc:creator>
  <cp:keywords/>
  <dc:description/>
  <cp:lastModifiedBy>Sara Quach</cp:lastModifiedBy>
  <cp:revision>2</cp:revision>
  <dcterms:created xsi:type="dcterms:W3CDTF">2022-01-09T23:13:00Z</dcterms:created>
  <dcterms:modified xsi:type="dcterms:W3CDTF">2022-01-09T23:13:00Z</dcterms:modified>
</cp:coreProperties>
</file>